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6060" w14:textId="77777777" w:rsidR="00E13B79" w:rsidRPr="00975E53" w:rsidRDefault="00E13B79" w:rsidP="00E13B79">
      <w:pPr>
        <w:spacing w:line="480" w:lineRule="auto"/>
        <w:ind w:left="720" w:hanging="720"/>
        <w:rPr>
          <w:rFonts w:cs="Arial"/>
          <w:b/>
          <w:bCs/>
          <w:szCs w:val="20"/>
          <w:lang w:val="en-CA"/>
        </w:rPr>
      </w:pPr>
      <w:r w:rsidRPr="00975E53">
        <w:rPr>
          <w:rFonts w:cs="Arial"/>
          <w:b/>
          <w:bCs/>
          <w:szCs w:val="20"/>
          <w:lang w:val="en-CA"/>
        </w:rPr>
        <w:t xml:space="preserve">Appendix 1: Search Strategy </w:t>
      </w:r>
    </w:p>
    <w:p w14:paraId="788B1F7C" w14:textId="77777777" w:rsidR="00E13B79" w:rsidRPr="004471B9" w:rsidRDefault="00E13B79" w:rsidP="00E13B79">
      <w:pPr>
        <w:pStyle w:val="NoSpacing"/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4471B9">
        <w:rPr>
          <w:rFonts w:ascii="Arial" w:hAnsi="Arial" w:cs="Arial"/>
          <w:sz w:val="20"/>
          <w:szCs w:val="20"/>
          <w:lang w:val="en-CA"/>
        </w:rPr>
        <w:t xml:space="preserve">On March 18, 2022, the following databases were searched using the search terms listed. </w:t>
      </w:r>
    </w:p>
    <w:p w14:paraId="0C43C55F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hAnsi="Arial" w:cs="Arial"/>
          <w:color w:val="auto"/>
          <w:sz w:val="20"/>
          <w:szCs w:val="20"/>
        </w:rPr>
        <w:t>Medline</w:t>
      </w:r>
    </w:p>
    <w:tbl>
      <w:tblPr>
        <w:tblW w:w="499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7"/>
        <w:gridCol w:w="9070"/>
      </w:tblGrid>
      <w:tr w:rsidR="00E13B79" w:rsidRPr="004471B9" w14:paraId="0059EBA6" w14:textId="77777777" w:rsidTr="00993F94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78197" w14:textId="77777777" w:rsidR="00E13B79" w:rsidRPr="00975E53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975E53">
              <w:rPr>
                <w:rFonts w:eastAsia="Times New Roman" w:cs="Arial"/>
                <w:b/>
                <w:bCs/>
                <w:szCs w:val="20"/>
              </w:rPr>
              <w:t>#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33A8D" w14:textId="77777777" w:rsidR="00E13B79" w:rsidRPr="00975E53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975E53">
              <w:rPr>
                <w:rFonts w:eastAsia="Times New Roman" w:cs="Arial"/>
                <w:b/>
                <w:bCs/>
                <w:szCs w:val="20"/>
              </w:rPr>
              <w:t>Query</w:t>
            </w:r>
          </w:p>
        </w:tc>
      </w:tr>
      <w:tr w:rsidR="00E13B79" w:rsidRPr="004471B9" w14:paraId="776050D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1EA2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1233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implement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2D134A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A616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70D2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proofErr w:type="spellStart"/>
            <w:r w:rsidRPr="004471B9">
              <w:rPr>
                <w:rFonts w:eastAsia="Times New Roman" w:cs="Arial"/>
                <w:szCs w:val="20"/>
              </w:rPr>
              <w:t>integrat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3DADF44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D416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2233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broker*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1448FB1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15F4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1CB1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transform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197827F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54AA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D52A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-4</w:t>
            </w:r>
          </w:p>
        </w:tc>
      </w:tr>
      <w:tr w:rsidR="00E13B79" w:rsidRPr="004471B9" w14:paraId="4A9A5EE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2B02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4DD96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ulture/</w:t>
            </w:r>
          </w:p>
        </w:tc>
      </w:tr>
      <w:tr w:rsidR="00E13B79" w:rsidRPr="004471B9" w14:paraId="597BC1E0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84C0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A005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Innovation/</w:t>
            </w:r>
          </w:p>
        </w:tc>
      </w:tr>
      <w:tr w:rsidR="00E13B79" w:rsidRPr="004471B9" w14:paraId="68B3620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9980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D9FC5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ase studies/</w:t>
            </w:r>
          </w:p>
        </w:tc>
      </w:tr>
      <w:tr w:rsidR="00E13B79" w:rsidRPr="004471B9" w14:paraId="2135534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5D76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5713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6-8</w:t>
            </w:r>
          </w:p>
        </w:tc>
      </w:tr>
      <w:tr w:rsidR="00E13B79" w:rsidRPr="004471B9" w14:paraId="1D29AB4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88DD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F6D3D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 and 9</w:t>
            </w:r>
          </w:p>
        </w:tc>
      </w:tr>
      <w:tr w:rsidR="00E13B79" w:rsidRPr="004471B9" w14:paraId="6FAFE36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DC51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024C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hange Management/</w:t>
            </w:r>
          </w:p>
        </w:tc>
      </w:tr>
      <w:tr w:rsidR="00E13B79" w:rsidRPr="004471B9" w14:paraId="5826FBA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48D1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6542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apacity Building/</w:t>
            </w:r>
          </w:p>
        </w:tc>
      </w:tr>
      <w:tr w:rsidR="00E13B79" w:rsidRPr="004471B9" w14:paraId="4390CBA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0812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B7359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1-12</w:t>
            </w:r>
          </w:p>
        </w:tc>
      </w:tr>
      <w:tr w:rsidR="00E13B79" w:rsidRPr="004471B9" w14:paraId="426E361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2D7E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0D4B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0 or 13</w:t>
            </w:r>
          </w:p>
        </w:tc>
      </w:tr>
      <w:tr w:rsidR="00E13B79" w:rsidRPr="004471B9" w14:paraId="2913AD4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F067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8272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ID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192106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C7FD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F2757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P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33284C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C311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3E19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322A2A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D544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6533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</w:t>
            </w:r>
            <w:bookmarkStart w:id="0" w:name="_Hlk108698386"/>
            <w:r w:rsidRPr="004471B9">
              <w:rPr>
                <w:rFonts w:eastAsia="Times New Roman" w:cs="Arial"/>
                <w:szCs w:val="20"/>
              </w:rPr>
              <w:t>evidence-based" or "evidence based</w:t>
            </w:r>
            <w:bookmarkEnd w:id="0"/>
            <w:r w:rsidRPr="004471B9">
              <w:rPr>
                <w:rFonts w:eastAsia="Times New Roman" w:cs="Arial"/>
                <w:szCs w:val="20"/>
              </w:rPr>
              <w:t>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44CA9F36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75D7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9E59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informed" or "evidence inform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 [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E13B79" w:rsidRPr="004471B9" w14:paraId="76C8D91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AB90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9164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translation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7F1C27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C464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006C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T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DB9933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EEAF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99A8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03234F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0A57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8272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exchang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ED865D5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5E97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AC4B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-Based Practice/</w:t>
            </w:r>
          </w:p>
        </w:tc>
      </w:tr>
      <w:tr w:rsidR="00E13B79" w:rsidRPr="004471B9" w14:paraId="5796A2F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78AA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FD0B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-Based Medicine/</w:t>
            </w:r>
          </w:p>
        </w:tc>
      </w:tr>
      <w:tr w:rsidR="00E13B79" w:rsidRPr="004471B9" w14:paraId="0DF2E04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F7D20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2062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-Based Nursing/</w:t>
            </w:r>
          </w:p>
        </w:tc>
      </w:tr>
      <w:tr w:rsidR="00E13B79" w:rsidRPr="004471B9" w14:paraId="21C46C7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3FDE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F900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-Based Dentistry/</w:t>
            </w:r>
          </w:p>
        </w:tc>
      </w:tr>
      <w:tr w:rsidR="00E13B79" w:rsidRPr="004471B9" w14:paraId="43E9890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15BC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BDA7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5-27</w:t>
            </w:r>
          </w:p>
        </w:tc>
      </w:tr>
      <w:tr w:rsidR="00E13B79" w:rsidRPr="004471B9" w14:paraId="55BC17A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BDF4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0ECE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4 and 28</w:t>
            </w:r>
          </w:p>
        </w:tc>
      </w:tr>
    </w:tbl>
    <w:p w14:paraId="2BE3558E" w14:textId="77777777" w:rsidR="00E13B79" w:rsidRPr="004471B9" w:rsidRDefault="00E13B79" w:rsidP="00E13B79">
      <w:pPr>
        <w:spacing w:line="480" w:lineRule="auto"/>
        <w:rPr>
          <w:rFonts w:cs="Arial"/>
          <w:szCs w:val="20"/>
          <w:lang w:val="en-CA"/>
        </w:rPr>
      </w:pPr>
    </w:p>
    <w:p w14:paraId="4B55E8CD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hAnsi="Arial" w:cs="Arial"/>
          <w:color w:val="auto"/>
          <w:sz w:val="20"/>
          <w:szCs w:val="20"/>
        </w:rPr>
        <w:t>Embase</w:t>
      </w:r>
    </w:p>
    <w:tbl>
      <w:tblPr>
        <w:tblW w:w="499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7"/>
        <w:gridCol w:w="9070"/>
      </w:tblGrid>
      <w:tr w:rsidR="00E13B79" w:rsidRPr="004471B9" w14:paraId="34A44A62" w14:textId="77777777" w:rsidTr="00993F94">
        <w:tc>
          <w:tcPr>
            <w:tcW w:w="1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0CD80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#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876DA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Query</w:t>
            </w:r>
          </w:p>
        </w:tc>
      </w:tr>
      <w:tr w:rsidR="00E13B79" w:rsidRPr="004471B9" w14:paraId="1A1A201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66C7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CDDE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implement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25A116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CFFA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8441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proofErr w:type="spellStart"/>
            <w:r w:rsidRPr="004471B9">
              <w:rPr>
                <w:rFonts w:eastAsia="Times New Roman" w:cs="Arial"/>
                <w:szCs w:val="20"/>
              </w:rPr>
              <w:t>integrat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4258FD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9B85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lastRenderedPageBreak/>
              <w:t>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0BB7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broker*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6A324026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0CE8E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EC04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transform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406221C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3D70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D36F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-4</w:t>
            </w:r>
          </w:p>
        </w:tc>
      </w:tr>
      <w:tr w:rsidR="00E13B79" w:rsidRPr="004471B9" w14:paraId="3920CC6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7BCB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FB35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ulture/</w:t>
            </w:r>
          </w:p>
        </w:tc>
      </w:tr>
      <w:tr w:rsidR="00E13B79" w:rsidRPr="004471B9" w14:paraId="51FCC35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F630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750A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innovation.mp.</w:t>
            </w:r>
          </w:p>
        </w:tc>
      </w:tr>
      <w:tr w:rsidR="00E13B79" w:rsidRPr="004471B9" w14:paraId="601F5F3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FE4A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3F65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6-7</w:t>
            </w:r>
          </w:p>
        </w:tc>
      </w:tr>
      <w:tr w:rsidR="00E13B79" w:rsidRPr="004471B9" w14:paraId="3414E21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4D6E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5943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 and 8</w:t>
            </w:r>
          </w:p>
        </w:tc>
      </w:tr>
      <w:tr w:rsidR="00E13B79" w:rsidRPr="004471B9" w14:paraId="7BBB1C6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1945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3E81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hange management/</w:t>
            </w:r>
          </w:p>
        </w:tc>
      </w:tr>
      <w:tr w:rsidR="00E13B79" w:rsidRPr="004471B9" w14:paraId="302E1C3A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CC2A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36B0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apacity building/</w:t>
            </w:r>
          </w:p>
        </w:tc>
      </w:tr>
      <w:tr w:rsidR="00E13B79" w:rsidRPr="004471B9" w14:paraId="3F8BC185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D9C6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5481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0-11</w:t>
            </w:r>
          </w:p>
        </w:tc>
      </w:tr>
      <w:tr w:rsidR="00E13B79" w:rsidRPr="004471B9" w14:paraId="6F86E1E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BEE5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4914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 or 12</w:t>
            </w:r>
          </w:p>
        </w:tc>
      </w:tr>
      <w:tr w:rsidR="00E13B79" w:rsidRPr="004471B9" w14:paraId="13C6F0B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55E3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B60A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ID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0FECBD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E138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FAA2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P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4C3AD4D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FE49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1F54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293C33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443A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427B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based" or "evidence bas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96981FA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B3D50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FC65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informed" or "evidence inform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F94F8D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C236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6C6C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translation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3750CEA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B388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5815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T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3FCC90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414B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1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C621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687E205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7F65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2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3472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exchang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0CB36A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ABED7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3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C1E71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practice/</w:t>
            </w:r>
          </w:p>
        </w:tc>
      </w:tr>
      <w:tr w:rsidR="00E13B79" w:rsidRPr="004471B9" w14:paraId="7C642E2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D2BB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4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3E7E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practice center/</w:t>
            </w:r>
          </w:p>
        </w:tc>
      </w:tr>
      <w:tr w:rsidR="00E13B79" w:rsidRPr="004471B9" w14:paraId="23ECCB0D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B98F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F1F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nursing/</w:t>
            </w:r>
          </w:p>
        </w:tc>
      </w:tr>
      <w:tr w:rsidR="00E13B79" w:rsidRPr="004471B9" w14:paraId="45C160C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6680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6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2624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medicine/</w:t>
            </w:r>
          </w:p>
        </w:tc>
      </w:tr>
      <w:tr w:rsidR="00E13B79" w:rsidRPr="004471B9" w14:paraId="32E107AA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A9F54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7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46A5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dentistry/</w:t>
            </w:r>
          </w:p>
        </w:tc>
      </w:tr>
      <w:tr w:rsidR="00E13B79" w:rsidRPr="004471B9" w14:paraId="7D288DF6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FE01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8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4E2A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4-27</w:t>
            </w:r>
          </w:p>
        </w:tc>
      </w:tr>
      <w:tr w:rsidR="00E13B79" w:rsidRPr="004471B9" w14:paraId="5DC288F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B207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9</w:t>
            </w:r>
          </w:p>
        </w:tc>
        <w:tc>
          <w:tcPr>
            <w:tcW w:w="4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91FB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3 and 28</w:t>
            </w:r>
          </w:p>
        </w:tc>
      </w:tr>
    </w:tbl>
    <w:p w14:paraId="0B0C811C" w14:textId="77777777" w:rsidR="00E13B79" w:rsidRPr="004471B9" w:rsidRDefault="00E13B79" w:rsidP="00E13B79">
      <w:pPr>
        <w:spacing w:line="480" w:lineRule="auto"/>
        <w:rPr>
          <w:rFonts w:eastAsiaTheme="majorEastAsia" w:cs="Arial"/>
          <w:szCs w:val="20"/>
          <w:lang w:val="en-CA"/>
        </w:rPr>
      </w:pPr>
    </w:p>
    <w:p w14:paraId="79C1D6CD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hAnsi="Arial" w:cs="Arial"/>
          <w:color w:val="auto"/>
          <w:sz w:val="20"/>
          <w:szCs w:val="20"/>
        </w:rPr>
        <w:t xml:space="preserve">Ovid </w:t>
      </w:r>
      <w:proofErr w:type="spellStart"/>
      <w:r w:rsidRPr="004471B9">
        <w:rPr>
          <w:rFonts w:ascii="Arial" w:hAnsi="Arial" w:cs="Arial"/>
          <w:color w:val="auto"/>
          <w:sz w:val="20"/>
          <w:szCs w:val="20"/>
        </w:rPr>
        <w:t>Emcare</w:t>
      </w:r>
      <w:proofErr w:type="spellEnd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9090"/>
      </w:tblGrid>
      <w:tr w:rsidR="00E13B79" w:rsidRPr="004471B9" w14:paraId="450CDF42" w14:textId="77777777" w:rsidTr="00993F94">
        <w:tc>
          <w:tcPr>
            <w:tcW w:w="1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A6931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#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233DF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Query</w:t>
            </w:r>
          </w:p>
        </w:tc>
      </w:tr>
      <w:tr w:rsidR="00E13B79" w:rsidRPr="004471B9" w14:paraId="4192AB60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DDBA6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3AEB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implement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5F4788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5563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A769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proofErr w:type="spellStart"/>
            <w:r w:rsidRPr="004471B9">
              <w:rPr>
                <w:rFonts w:eastAsia="Times New Roman" w:cs="Arial"/>
                <w:szCs w:val="20"/>
              </w:rPr>
              <w:t>integrat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5A80D1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11F5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D663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broker*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1510A8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C4BB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22D4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transform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BD4596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D232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94CC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-4</w:t>
            </w:r>
          </w:p>
        </w:tc>
      </w:tr>
      <w:tr w:rsidR="00E13B79" w:rsidRPr="004471B9" w14:paraId="0B7EEFD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7CA5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9905C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ulture/</w:t>
            </w:r>
          </w:p>
        </w:tc>
      </w:tr>
      <w:tr w:rsidR="00E13B79" w:rsidRPr="004471B9" w14:paraId="22BF520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476D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7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F8DC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innovation.mp.</w:t>
            </w:r>
          </w:p>
        </w:tc>
      </w:tr>
      <w:tr w:rsidR="00E13B79" w:rsidRPr="004471B9" w14:paraId="52137BE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9BF1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8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591B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6-7</w:t>
            </w:r>
          </w:p>
        </w:tc>
      </w:tr>
      <w:tr w:rsidR="00E13B79" w:rsidRPr="004471B9" w14:paraId="6213A8F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4709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0CC8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 and 8</w:t>
            </w:r>
          </w:p>
        </w:tc>
      </w:tr>
      <w:tr w:rsidR="00E13B79" w:rsidRPr="004471B9" w14:paraId="47DDF50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6F07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3D70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hange management/</w:t>
            </w:r>
          </w:p>
        </w:tc>
      </w:tr>
      <w:tr w:rsidR="00E13B79" w:rsidRPr="004471B9" w14:paraId="07C3A5EA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0EB9B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7214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capacity building/</w:t>
            </w:r>
          </w:p>
        </w:tc>
      </w:tr>
      <w:tr w:rsidR="00E13B79" w:rsidRPr="004471B9" w14:paraId="150AC14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0B9A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0207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0-11</w:t>
            </w:r>
          </w:p>
        </w:tc>
      </w:tr>
      <w:tr w:rsidR="00E13B79" w:rsidRPr="004471B9" w14:paraId="734A4BF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4F21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lastRenderedPageBreak/>
              <w:t>1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94D6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 or 12</w:t>
            </w:r>
          </w:p>
        </w:tc>
      </w:tr>
      <w:tr w:rsidR="00E13B79" w:rsidRPr="004471B9" w14:paraId="3DF82C4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138B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AAE2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ID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477DBC5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C7109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402D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P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456C1D2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FEF7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6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34EA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8AE72C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7308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7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D1F8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based" or "evidence bas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3FF276F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5164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8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381A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informed" or "evidence inform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B71B8C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CA55F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9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0D11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translation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635C6E0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A228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A668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T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67EB565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6280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BAAA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DE0EB3D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1864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A5B6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exchang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6031ADDD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D49D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5BBC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practice/</w:t>
            </w:r>
          </w:p>
        </w:tc>
      </w:tr>
      <w:tr w:rsidR="00E13B79" w:rsidRPr="004471B9" w14:paraId="25E4260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7D8B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0DD3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medicine/</w:t>
            </w:r>
          </w:p>
        </w:tc>
      </w:tr>
      <w:tr w:rsidR="00E13B79" w:rsidRPr="004471B9" w14:paraId="44F0C56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3D59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54BF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nursing/</w:t>
            </w:r>
          </w:p>
        </w:tc>
      </w:tr>
      <w:tr w:rsidR="00E13B79" w:rsidRPr="004471B9" w14:paraId="3023B34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11B5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6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2B12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vidence based dentistry/</w:t>
            </w:r>
          </w:p>
        </w:tc>
      </w:tr>
      <w:tr w:rsidR="00E13B79" w:rsidRPr="004471B9" w14:paraId="63F58E7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1CA3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7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8746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4-26</w:t>
            </w:r>
          </w:p>
        </w:tc>
      </w:tr>
      <w:tr w:rsidR="00E13B79" w:rsidRPr="004471B9" w14:paraId="277F831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86F2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8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C52C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3 and 27</w:t>
            </w:r>
          </w:p>
        </w:tc>
      </w:tr>
    </w:tbl>
    <w:p w14:paraId="61D3EB8E" w14:textId="77777777" w:rsidR="00E13B79" w:rsidRPr="004471B9" w:rsidRDefault="00E13B79" w:rsidP="00E13B79">
      <w:pPr>
        <w:pStyle w:val="NoSpacing"/>
        <w:spacing w:line="480" w:lineRule="auto"/>
        <w:rPr>
          <w:rFonts w:ascii="Arial" w:hAnsi="Arial" w:cs="Arial"/>
          <w:sz w:val="20"/>
          <w:szCs w:val="20"/>
          <w:lang w:val="en-CA"/>
        </w:rPr>
      </w:pPr>
    </w:p>
    <w:p w14:paraId="1A009243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hAnsi="Arial" w:cs="Arial"/>
          <w:color w:val="auto"/>
          <w:sz w:val="20"/>
          <w:szCs w:val="20"/>
        </w:rPr>
        <w:t>Global Health Database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4"/>
        <w:gridCol w:w="9090"/>
      </w:tblGrid>
      <w:tr w:rsidR="00E13B79" w:rsidRPr="004471B9" w14:paraId="434E75FD" w14:textId="77777777" w:rsidTr="00993F94">
        <w:tc>
          <w:tcPr>
            <w:tcW w:w="13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7C87E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#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4D70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uery</w:t>
            </w:r>
          </w:p>
        </w:tc>
      </w:tr>
      <w:tr w:rsidR="00E13B79" w:rsidRPr="004471B9" w14:paraId="2023C7A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13C8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B19A7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implement*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 [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abicodes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</w:tr>
      <w:tr w:rsidR="00E13B79" w:rsidRPr="004471B9" w14:paraId="1E64DB0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F1D0C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A24DC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integrat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*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 [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abicodes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</w:tr>
      <w:tr w:rsidR="00E13B79" w:rsidRPr="004471B9" w14:paraId="6DBE436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42E0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5C39D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proofErr w:type="gram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proofErr w:type="gram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 broker*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2013923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D0A2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A7EE9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transform*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02A814E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C9B66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26EFA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or/1-4</w:t>
            </w:r>
          </w:p>
        </w:tc>
      </w:tr>
      <w:tr w:rsidR="00E13B79" w:rsidRPr="004471B9" w14:paraId="7605B541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6E8F1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3252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organizational case studies.mp.</w:t>
            </w:r>
          </w:p>
        </w:tc>
      </w:tr>
      <w:tr w:rsidR="00E13B79" w:rsidRPr="004471B9" w14:paraId="7D8D997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77CF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27CE1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("organizational culture" or "organisational culture")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 [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abicodes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</w:tr>
      <w:tr w:rsidR="00E13B79" w:rsidRPr="004471B9" w14:paraId="08A6943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4EF8D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6CA2A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("organizational case studies" or "organisational case studies")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 [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abicodes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</w:tr>
      <w:tr w:rsidR="00E13B79" w:rsidRPr="004471B9" w14:paraId="61BF3A9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0A51E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B775F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or/6-8</w:t>
            </w:r>
          </w:p>
        </w:tc>
      </w:tr>
      <w:tr w:rsidR="00E13B79" w:rsidRPr="004471B9" w14:paraId="1106E4B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6E2B0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31FC6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5 and 9</w:t>
            </w:r>
          </w:p>
        </w:tc>
      </w:tr>
      <w:tr w:rsidR="00E13B79" w:rsidRPr="004471B9" w14:paraId="3188561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13D63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CD0F1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apacity building.mp.</w:t>
            </w:r>
          </w:p>
        </w:tc>
      </w:tr>
      <w:tr w:rsidR="00E13B79" w:rsidRPr="004471B9" w14:paraId="44E3DB2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B6E18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B8256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change management.mp.</w:t>
            </w:r>
          </w:p>
        </w:tc>
      </w:tr>
      <w:tr w:rsidR="00E13B79" w:rsidRPr="004471B9" w14:paraId="1BC79B62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A8289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EC425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or/11-12</w:t>
            </w:r>
          </w:p>
        </w:tc>
      </w:tr>
      <w:tr w:rsidR="00E13B79" w:rsidRPr="004471B9" w14:paraId="63843FA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0AD35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1A358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0 or 13</w:t>
            </w:r>
          </w:p>
        </w:tc>
      </w:tr>
      <w:tr w:rsidR="00E13B79" w:rsidRPr="004471B9" w14:paraId="0788849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BF8CF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50E0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EIDM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41B94A25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3E229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80D0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EBP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09FDBA8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5E3DB0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1776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EBM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4B63FF0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A85C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B9D07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("evidence-based" or "evidence based")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7938F2E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C193E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A14DF7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("evidence-informed" or "evidence informed")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2CEFE91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AFFD4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52A2D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proofErr w:type="gram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proofErr w:type="gram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 translation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3F3456E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E3B61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1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89CCE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KT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3897B5A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F62A50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235D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KE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1CB450B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14F0B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3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21E62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"</w:t>
            </w:r>
            <w:proofErr w:type="gram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knowledge</w:t>
            </w:r>
            <w:proofErr w:type="gram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 xml:space="preserve"> exchange".</w:t>
            </w:r>
            <w:proofErr w:type="spellStart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mp</w:t>
            </w:r>
            <w:proofErr w:type="spellEnd"/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.</w:t>
            </w:r>
          </w:p>
        </w:tc>
      </w:tr>
      <w:tr w:rsidR="00E13B79" w:rsidRPr="004471B9" w14:paraId="3AAE3DA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988BF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24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FE26C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or/15-23</w:t>
            </w:r>
          </w:p>
        </w:tc>
      </w:tr>
      <w:tr w:rsidR="00E13B79" w:rsidRPr="004471B9" w14:paraId="6676FAF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0D3AA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4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4F4FA" w14:textId="77777777" w:rsidR="00E13B79" w:rsidRPr="004471B9" w:rsidRDefault="00E13B79" w:rsidP="00993F94">
            <w:pPr>
              <w:pStyle w:val="NoSpacing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471B9">
              <w:rPr>
                <w:rFonts w:ascii="Arial" w:hAnsi="Arial" w:cs="Arial"/>
                <w:sz w:val="20"/>
                <w:szCs w:val="20"/>
                <w:lang w:val="en-CA"/>
              </w:rPr>
              <w:t>14 and 24</w:t>
            </w:r>
          </w:p>
        </w:tc>
      </w:tr>
    </w:tbl>
    <w:p w14:paraId="7D863E46" w14:textId="77777777" w:rsidR="00E13B79" w:rsidRPr="004471B9" w:rsidRDefault="00E13B79" w:rsidP="00E13B79">
      <w:pPr>
        <w:spacing w:line="480" w:lineRule="auto"/>
        <w:rPr>
          <w:rFonts w:eastAsiaTheme="majorEastAsia" w:cs="Arial"/>
          <w:szCs w:val="20"/>
          <w:lang w:val="en-CA"/>
        </w:rPr>
      </w:pPr>
    </w:p>
    <w:p w14:paraId="22100941" w14:textId="77777777" w:rsidR="00E13B79" w:rsidRPr="004471B9" w:rsidRDefault="00E13B79" w:rsidP="00E13B79">
      <w:pPr>
        <w:pStyle w:val="NoSpacing"/>
        <w:spacing w:line="480" w:lineRule="auto"/>
        <w:rPr>
          <w:rFonts w:ascii="Arial" w:eastAsiaTheme="majorEastAsia" w:hAnsi="Arial" w:cs="Arial"/>
          <w:sz w:val="20"/>
          <w:szCs w:val="20"/>
          <w:lang w:val="en-CA"/>
        </w:rPr>
      </w:pPr>
      <w:proofErr w:type="spellStart"/>
      <w:r w:rsidRPr="004471B9">
        <w:rPr>
          <w:rFonts w:ascii="Arial" w:eastAsiaTheme="majorEastAsia" w:hAnsi="Arial" w:cs="Arial"/>
          <w:sz w:val="20"/>
          <w:szCs w:val="20"/>
          <w:lang w:val="en-CA"/>
        </w:rPr>
        <w:t>PsycInfo</w:t>
      </w:r>
      <w:proofErr w:type="spellEnd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3"/>
        <w:gridCol w:w="9091"/>
      </w:tblGrid>
      <w:tr w:rsidR="00E13B79" w:rsidRPr="004471B9" w14:paraId="6DC230C0" w14:textId="77777777" w:rsidTr="00993F94">
        <w:tc>
          <w:tcPr>
            <w:tcW w:w="1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FC5F9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#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AC69D" w14:textId="77777777" w:rsidR="00E13B79" w:rsidRPr="004471B9" w:rsidRDefault="00E13B79" w:rsidP="00993F94">
            <w:pPr>
              <w:rPr>
                <w:rFonts w:eastAsia="Times New Roman" w:cs="Arial"/>
                <w:b/>
                <w:bCs/>
                <w:szCs w:val="20"/>
              </w:rPr>
            </w:pPr>
            <w:r w:rsidRPr="004471B9">
              <w:rPr>
                <w:rFonts w:eastAsia="Times New Roman" w:cs="Arial"/>
                <w:b/>
                <w:bCs/>
                <w:szCs w:val="20"/>
              </w:rPr>
              <w:t>Query</w:t>
            </w:r>
          </w:p>
        </w:tc>
      </w:tr>
      <w:tr w:rsidR="00E13B79" w:rsidRPr="004471B9" w14:paraId="1D61D47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52D0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D92B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implement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7ACFE0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0A13C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669F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proofErr w:type="spellStart"/>
            <w:r w:rsidRPr="004471B9">
              <w:rPr>
                <w:rFonts w:eastAsia="Times New Roman" w:cs="Arial"/>
                <w:szCs w:val="20"/>
              </w:rPr>
              <w:t>integrat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F960AB3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A3AC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D648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broker*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1E9E092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53A5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BCFC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transform*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3187CE0E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15E7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2160B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-4</w:t>
            </w:r>
          </w:p>
        </w:tc>
      </w:tr>
      <w:tr w:rsidR="00E13B79" w:rsidRPr="004471B9" w14:paraId="6C32FC5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F8C1CF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2FEA0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limate/</w:t>
            </w:r>
          </w:p>
        </w:tc>
      </w:tr>
      <w:tr w:rsidR="00E13B79" w:rsidRPr="004471B9" w14:paraId="60EEE407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78D1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7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D86F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Behavior/</w:t>
            </w:r>
          </w:p>
        </w:tc>
      </w:tr>
      <w:tr w:rsidR="00E13B79" w:rsidRPr="004471B9" w14:paraId="60F4E9F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ED2F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8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FE8D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6-7</w:t>
            </w:r>
          </w:p>
        </w:tc>
      </w:tr>
      <w:tr w:rsidR="00E13B79" w:rsidRPr="004471B9" w14:paraId="5EA0330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0320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BD7B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5 and 8</w:t>
            </w:r>
          </w:p>
        </w:tc>
      </w:tr>
      <w:tr w:rsidR="00E13B79" w:rsidRPr="004471B9" w14:paraId="514919B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30E7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F443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ganizational Change/</w:t>
            </w:r>
          </w:p>
        </w:tc>
      </w:tr>
      <w:tr w:rsidR="00E13B79" w:rsidRPr="004471B9" w14:paraId="07F119A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D827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2CD0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9 or 10</w:t>
            </w:r>
          </w:p>
        </w:tc>
      </w:tr>
      <w:tr w:rsidR="00E13B79" w:rsidRPr="004471B9" w14:paraId="053C809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202C5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1170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ID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7DC4CCB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E0B2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3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FB3E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P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BB3A35D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EDD6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4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18121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EBM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50FF455F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EDF2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2E59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based" or "evidence bas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96635F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53416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6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C236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("evidence-informed" or "evidence informed")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2EBE96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092D4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7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DA9E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translation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2870DA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69A4B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8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A02B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Knowledge Transfer/</w:t>
            </w:r>
          </w:p>
        </w:tc>
      </w:tr>
      <w:tr w:rsidR="00E13B79" w:rsidRPr="004471B9" w14:paraId="41B6284C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3C47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9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3F7C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T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28884636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4C7A0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B0629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K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025DEA1B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A4E13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1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1FB2E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"</w:t>
            </w:r>
            <w:proofErr w:type="gramStart"/>
            <w:r w:rsidRPr="004471B9">
              <w:rPr>
                <w:rFonts w:eastAsia="Times New Roman" w:cs="Arial"/>
                <w:szCs w:val="20"/>
              </w:rPr>
              <w:t>knowledge</w:t>
            </w:r>
            <w:proofErr w:type="gramEnd"/>
            <w:r w:rsidRPr="004471B9">
              <w:rPr>
                <w:rFonts w:eastAsia="Times New Roman" w:cs="Arial"/>
                <w:szCs w:val="20"/>
              </w:rPr>
              <w:t xml:space="preserve"> exchange".</w:t>
            </w:r>
            <w:proofErr w:type="spellStart"/>
            <w:r w:rsidRPr="004471B9">
              <w:rPr>
                <w:rFonts w:eastAsia="Times New Roman" w:cs="Arial"/>
                <w:szCs w:val="20"/>
              </w:rPr>
              <w:t>mp</w:t>
            </w:r>
            <w:proofErr w:type="spellEnd"/>
            <w:r w:rsidRPr="004471B9">
              <w:rPr>
                <w:rFonts w:eastAsia="Times New Roman" w:cs="Arial"/>
                <w:szCs w:val="20"/>
              </w:rPr>
              <w:t>.</w:t>
            </w:r>
          </w:p>
        </w:tc>
      </w:tr>
      <w:tr w:rsidR="00E13B79" w:rsidRPr="004471B9" w14:paraId="1319B508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AD1D7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2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1229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exp Evidence Based Practice/</w:t>
            </w:r>
          </w:p>
        </w:tc>
      </w:tr>
      <w:tr w:rsidR="00E13B79" w:rsidRPr="004471B9" w14:paraId="550C7229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42BF22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3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B6348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or/12-22</w:t>
            </w:r>
          </w:p>
        </w:tc>
      </w:tr>
      <w:tr w:rsidR="00E13B79" w:rsidRPr="004471B9" w14:paraId="0739BC14" w14:textId="77777777" w:rsidTr="00993F9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460CA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24</w:t>
            </w:r>
          </w:p>
        </w:tc>
        <w:tc>
          <w:tcPr>
            <w:tcW w:w="48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213AD" w14:textId="77777777" w:rsidR="00E13B79" w:rsidRPr="004471B9" w:rsidRDefault="00E13B79" w:rsidP="00993F94">
            <w:pPr>
              <w:rPr>
                <w:rFonts w:eastAsia="Times New Roman" w:cs="Arial"/>
                <w:szCs w:val="20"/>
              </w:rPr>
            </w:pPr>
            <w:r w:rsidRPr="004471B9">
              <w:rPr>
                <w:rFonts w:eastAsia="Times New Roman" w:cs="Arial"/>
                <w:szCs w:val="20"/>
              </w:rPr>
              <w:t>11 and 23</w:t>
            </w:r>
          </w:p>
        </w:tc>
      </w:tr>
    </w:tbl>
    <w:p w14:paraId="4CF0F1C7" w14:textId="77777777" w:rsidR="00E13B79" w:rsidRPr="004471B9" w:rsidRDefault="00E13B79" w:rsidP="00E13B79">
      <w:pPr>
        <w:spacing w:line="480" w:lineRule="auto"/>
        <w:rPr>
          <w:rFonts w:eastAsiaTheme="majorEastAsia" w:cs="Arial"/>
          <w:szCs w:val="20"/>
          <w:lang w:val="en-CA"/>
        </w:rPr>
      </w:pPr>
    </w:p>
    <w:p w14:paraId="52784711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hAnsi="Arial" w:cs="Arial"/>
          <w:color w:val="auto"/>
          <w:sz w:val="20"/>
          <w:szCs w:val="20"/>
          <w:lang w:val="en-CA"/>
        </w:rPr>
        <w:lastRenderedPageBreak/>
        <w:t>Web of Science</w:t>
      </w:r>
      <w:r w:rsidRPr="004471B9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6B4B46F7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  <w:r w:rsidRPr="004471B9">
        <w:rPr>
          <w:rFonts w:ascii="Arial" w:eastAsia="Times New Roman" w:hAnsi="Arial" w:cs="Arial"/>
          <w:color w:val="auto"/>
          <w:sz w:val="20"/>
          <w:szCs w:val="20"/>
        </w:rPr>
        <w:t xml:space="preserve">(((implement* OR </w:t>
      </w:r>
      <w:proofErr w:type="spellStart"/>
      <w:r w:rsidRPr="004471B9">
        <w:rPr>
          <w:rFonts w:ascii="Arial" w:eastAsia="Times New Roman" w:hAnsi="Arial" w:cs="Arial"/>
          <w:color w:val="auto"/>
          <w:sz w:val="20"/>
          <w:szCs w:val="20"/>
        </w:rPr>
        <w:t>integrat</w:t>
      </w:r>
      <w:proofErr w:type="spellEnd"/>
      <w:r w:rsidRPr="004471B9">
        <w:rPr>
          <w:rFonts w:ascii="Arial" w:eastAsia="Times New Roman" w:hAnsi="Arial" w:cs="Arial"/>
          <w:color w:val="auto"/>
          <w:sz w:val="20"/>
          <w:szCs w:val="20"/>
        </w:rPr>
        <w:t>* OR "knowledge broker*" OR transform*) AND (“Organizational Culture” OR “Organizational Innovation” OR “organizational case studies”)) OR (“Change Management” OR “Capacity Building”)) AND ("EIDM" OR "EBP" OR "EBM" OR ("evidence-based" or "evidence based") OR ("evidence-informed" or "evidence informed") "knowledge translation" OR "KT" OR "KE" OR "knowledge exchange")</w:t>
      </w:r>
    </w:p>
    <w:p w14:paraId="41EE723C" w14:textId="77777777" w:rsidR="00E13B79" w:rsidRPr="004471B9" w:rsidRDefault="00E13B79" w:rsidP="00E13B79">
      <w:pPr>
        <w:pStyle w:val="Heading2"/>
        <w:spacing w:before="0" w:after="0" w:line="480" w:lineRule="auto"/>
        <w:rPr>
          <w:rFonts w:ascii="Arial" w:hAnsi="Arial" w:cs="Arial"/>
          <w:color w:val="auto"/>
          <w:sz w:val="20"/>
          <w:szCs w:val="20"/>
        </w:rPr>
      </w:pPr>
    </w:p>
    <w:p w14:paraId="73A12F0D" w14:textId="77777777" w:rsidR="00E13B79" w:rsidRPr="004471B9" w:rsidRDefault="00E13B79" w:rsidP="00E13B79">
      <w:pPr>
        <w:pStyle w:val="NoSpacing"/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4471B9">
        <w:rPr>
          <w:rFonts w:ascii="Arial" w:hAnsi="Arial" w:cs="Arial"/>
          <w:sz w:val="20"/>
          <w:szCs w:val="20"/>
          <w:lang w:val="en-CA"/>
        </w:rPr>
        <w:t xml:space="preserve">In addition to the above searches, literature by key contributors was screened through a targeted search of publications. </w:t>
      </w:r>
    </w:p>
    <w:p w14:paraId="0996FBF7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 xml:space="preserve">Leena </w:t>
      </w:r>
      <w:proofErr w:type="spellStart"/>
      <w:r w:rsidRPr="004471B9">
        <w:rPr>
          <w:rFonts w:cs="Arial"/>
          <w:szCs w:val="20"/>
          <w:lang w:val="en-CA"/>
        </w:rPr>
        <w:t>Augimeri</w:t>
      </w:r>
      <w:proofErr w:type="spellEnd"/>
    </w:p>
    <w:p w14:paraId="004CD820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Melanie Barwick</w:t>
      </w:r>
    </w:p>
    <w:p w14:paraId="1F0BE93E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Peter Pronovost</w:t>
      </w:r>
    </w:p>
    <w:p w14:paraId="26FFAA0C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Byron J Powell</w:t>
      </w:r>
    </w:p>
    <w:p w14:paraId="392B4AE7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Shelley Wilkinson</w:t>
      </w:r>
    </w:p>
    <w:p w14:paraId="4CE550C4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Kate Davis</w:t>
      </w:r>
    </w:p>
    <w:p w14:paraId="145848AC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Megan Corlis</w:t>
      </w:r>
    </w:p>
    <w:p w14:paraId="19E89D51" w14:textId="77777777" w:rsidR="00E13B79" w:rsidRPr="004471B9" w:rsidRDefault="00E13B79" w:rsidP="00E13B79">
      <w:pPr>
        <w:pStyle w:val="ListParagraph"/>
        <w:shd w:val="clear" w:color="auto" w:fill="FFFFFF"/>
        <w:spacing w:line="480" w:lineRule="auto"/>
        <w:rPr>
          <w:rFonts w:cs="Arial"/>
          <w:szCs w:val="20"/>
          <w:lang w:val="en-CA"/>
        </w:rPr>
      </w:pPr>
      <w:r w:rsidRPr="004471B9">
        <w:rPr>
          <w:rFonts w:cs="Arial"/>
          <w:szCs w:val="20"/>
          <w:lang w:val="en-CA"/>
        </w:rPr>
        <w:t>Tabatha Rando</w:t>
      </w:r>
    </w:p>
    <w:p w14:paraId="5DF09561" w14:textId="77777777" w:rsidR="006E5109" w:rsidRDefault="006E5109"/>
    <w:sectPr w:rsidR="006E51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Calibri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79"/>
    <w:rsid w:val="00214403"/>
    <w:rsid w:val="00492535"/>
    <w:rsid w:val="006E5109"/>
    <w:rsid w:val="00E13B79"/>
    <w:rsid w:val="00EB1509"/>
    <w:rsid w:val="00F9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F18B"/>
  <w15:chartTrackingRefBased/>
  <w15:docId w15:val="{F5E3A258-C698-4D68-B966-FAE5A2B3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B79"/>
    <w:pPr>
      <w:spacing w:after="0"/>
    </w:pPr>
    <w:rPr>
      <w:rFonts w:ascii="Arial" w:hAnsi="Arial"/>
      <w:kern w:val="0"/>
      <w:sz w:val="2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B79"/>
    <w:pPr>
      <w:keepNext/>
      <w:keepLines/>
      <w:spacing w:before="40" w:after="160"/>
      <w:outlineLvl w:val="1"/>
    </w:pPr>
    <w:rPr>
      <w:rFonts w:ascii="Univers" w:eastAsiaTheme="majorEastAsia" w:hAnsi="Univers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3B79"/>
    <w:rPr>
      <w:rFonts w:ascii="Univers" w:eastAsiaTheme="majorEastAsia" w:hAnsi="Univers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E13B79"/>
    <w:pPr>
      <w:ind w:left="720"/>
      <w:contextualSpacing/>
    </w:pPr>
  </w:style>
  <w:style w:type="paragraph" w:styleId="NoSpacing">
    <w:name w:val="No Spacing"/>
    <w:uiPriority w:val="1"/>
    <w:qFormat/>
    <w:rsid w:val="00E13B79"/>
    <w:pPr>
      <w:spacing w:after="0" w:line="240" w:lineRule="auto"/>
    </w:pPr>
    <w:rPr>
      <w:rFonts w:ascii="Univers" w:hAnsi="Univers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C166E7E48E9479F54D1FF1E323A03" ma:contentTypeVersion="13" ma:contentTypeDescription="Create a new document." ma:contentTypeScope="" ma:versionID="f159aa194d17ca9bb9bd1c05503888a0">
  <xsd:schema xmlns:xsd="http://www.w3.org/2001/XMLSchema" xmlns:xs="http://www.w3.org/2001/XMLSchema" xmlns:p="http://schemas.microsoft.com/office/2006/metadata/properties" xmlns:ns2="6f9f1c7b-b134-4f1e-82b8-ab10a146f9e6" xmlns:ns3="97f2abd0-9770-4d78-a510-04c3e3de986a" targetNamespace="http://schemas.microsoft.com/office/2006/metadata/properties" ma:root="true" ma:fieldsID="45ad1998c641f5d4bb317c7711250efa" ns2:_="" ns3:_="">
    <xsd:import namespace="6f9f1c7b-b134-4f1e-82b8-ab10a146f9e6"/>
    <xsd:import namespace="97f2abd0-9770-4d78-a510-04c3e3de98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f1c7b-b134-4f1e-82b8-ab10a146f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2abd0-9770-4d78-a510-04c3e3de986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031225-96e1-4946-b94a-861c009ff1fc}" ma:internalName="TaxCatchAll" ma:showField="CatchAllData" ma:web="97f2abd0-9770-4d78-a510-04c3e3de98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f1c7b-b134-4f1e-82b8-ab10a146f9e6">
      <Terms xmlns="http://schemas.microsoft.com/office/infopath/2007/PartnerControls"/>
    </lcf76f155ced4ddcb4097134ff3c332f>
    <TaxCatchAll xmlns="97f2abd0-9770-4d78-a510-04c3e3de986a" xsi:nil="true"/>
  </documentManagement>
</p:properties>
</file>

<file path=customXml/itemProps1.xml><?xml version="1.0" encoding="utf-8"?>
<ds:datastoreItem xmlns:ds="http://schemas.openxmlformats.org/officeDocument/2006/customXml" ds:itemID="{61E3289E-1D8B-40FB-B70E-12ACCE52D69A}"/>
</file>

<file path=customXml/itemProps2.xml><?xml version="1.0" encoding="utf-8"?>
<ds:datastoreItem xmlns:ds="http://schemas.openxmlformats.org/officeDocument/2006/customXml" ds:itemID="{6FC65BC7-2DA2-49E0-ACE6-371C04DB49DB}"/>
</file>

<file path=customXml/itemProps3.xml><?xml version="1.0" encoding="utf-8"?>
<ds:datastoreItem xmlns:ds="http://schemas.openxmlformats.org/officeDocument/2006/customXml" ds:itemID="{5C047132-F8F7-40E8-B794-0406213CA5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</dc:creator>
  <cp:keywords/>
  <dc:description/>
  <cp:lastModifiedBy>Emily Clark</cp:lastModifiedBy>
  <cp:revision>1</cp:revision>
  <dcterms:created xsi:type="dcterms:W3CDTF">2023-08-23T21:17:00Z</dcterms:created>
  <dcterms:modified xsi:type="dcterms:W3CDTF">2023-08-23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C166E7E48E9479F54D1FF1E323A03</vt:lpwstr>
  </property>
  <property fmtid="{D5CDD505-2E9C-101B-9397-08002B2CF9AE}" pid="3" name="Order">
    <vt:r8>4312200</vt:r8>
  </property>
  <property fmtid="{D5CDD505-2E9C-101B-9397-08002B2CF9AE}" pid="4" name="MediaServiceImageTags">
    <vt:lpwstr/>
  </property>
</Properties>
</file>